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iCs/>
          <w:sz w:val="24"/>
          <w:szCs w:val="24"/>
          <w:lang w:val="en-US" w:eastAsia="it-IT"/>
        </w:rPr>
        <w:t>Supplementary references S1</w:t>
      </w:r>
    </w:p>
    <w:p>
      <w:pPr>
        <w:pStyle w:val="Normal"/>
        <w:spacing w:lineRule="auto" w:line="240"/>
        <w:ind w:left="502" w:hanging="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ind w:left="502" w:hanging="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>Dreszer TR, Karolchik D, Zweig AS, Hinrichs AS, Raney BJ et al. (2012) The UCSC Genome Browser database: extensions and updates 2011. Nucleic Acids Res 40(Database issue): D918-23</w:t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>ENCODE Project Consortium (2011) A user's guide to the encyclopedia of DNA elements (ENCODE). PLoS Biol 9: e1001046.</w:t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>Flicek P, Amode MR, Barrell D, Beal K, Brent S et al. (2012) Ensembl 2012. Nucleic Acids Res 40 (Database issue): D84-90.</w:t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 W, Godzik A (2006) Cd-hit: a fast program for clustering and comparing large sets of protein or nucleotide sequences. Bioinformatics 22: 1658-1659.</w:t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>Brukner I, Sánchez R, Suck D, Pongor S (1995) Sequence-dependent bending propensity of DNA as revealed by DNase I: parameters for trinucleotides. EMBO J 14: 1812-1818.</w:t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>Bishop E, Rohs R, Parker S, West S, Liu P et al. (2011) A map of minor groove shape and electrostatic potential from hydroxyl radical cleavage patterns of DNA. ACS Chem Biol 6: 1314–1320.</w:t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>Shpigelman E, Trifonov E, Bolshoy A (1993) CURVATURE: software for the analysis of curved DNA. CABIOS 9: 435–444.</w:t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>Trifonov EN, Ulanovsky LE (1987)</w:t>
      </w:r>
      <w:r>
        <w:rPr>
          <w:lang w:val="en-US" w:eastAsia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Unusual DNA Structures. Wells RD. Harvey, S.C, Springer-Verlag, Berlin.</w:t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antaLucia J Jr (1998) A unified view of polymer, dumbbell, and oligonucleotide DNA nearest-neighbor thermodynamics. Proc Natl Acad Sci USA 95: 1460-1465.</w:t>
      </w:r>
    </w:p>
    <w:p>
      <w:pPr>
        <w:pStyle w:val="Normal"/>
        <w:numPr>
          <w:ilvl w:val="0"/>
          <w:numId w:val="1"/>
        </w:numPr>
        <w:spacing w:lineRule="auto" w:line="240"/>
        <w:ind w:left="502" w:hanging="502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Chang CC, Lin CJ (2011) LIBSVM: a library for support vector machines. ACM Transactions on Intelligent Systems and Technology (TIST) 2: 1-27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9"/>
      <w:numFmt w:val="decimal"/>
      <w:lvlText w:val="%1."/>
      <w:lvlJc w:val="left"/>
      <w:pPr>
        <w:tabs>
          <w:tab w:val="num" w:pos="708"/>
        </w:tabs>
        <w:ind w:left="502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1:38:00Z</dcterms:created>
  <dc:creator>Utente</dc:creator>
  <dc:description/>
  <cp:keywords/>
  <dc:language>en-US</dc:language>
  <cp:lastModifiedBy>Utente</cp:lastModifiedBy>
  <dcterms:modified xsi:type="dcterms:W3CDTF">2013-06-06T11:44:00Z</dcterms:modified>
  <cp:revision>1</cp:revision>
  <dc:subject/>
  <dc:title/>
</cp:coreProperties>
</file>